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FA61D" w14:textId="7296DC5E" w:rsidR="003202CC" w:rsidRDefault="003202CC">
      <w:pPr>
        <w:rPr>
          <w:rFonts w:ascii="Times New Roman" w:hAnsi="Times New Roman" w:cs="Times New Roman"/>
          <w:sz w:val="24"/>
          <w:szCs w:val="24"/>
        </w:rPr>
      </w:pPr>
      <w:r w:rsidRPr="005C34D3">
        <w:rPr>
          <w:noProof/>
        </w:rPr>
        <w:drawing>
          <wp:anchor distT="0" distB="0" distL="114300" distR="114300" simplePos="0" relativeHeight="251658240" behindDoc="0" locked="0" layoutInCell="1" allowOverlap="1" wp14:anchorId="14AE9802" wp14:editId="209101E7">
            <wp:simplePos x="0" y="0"/>
            <wp:positionH relativeFrom="margin">
              <wp:align>right</wp:align>
            </wp:positionH>
            <wp:positionV relativeFrom="paragraph">
              <wp:posOffset>75376</wp:posOffset>
            </wp:positionV>
            <wp:extent cx="5271770" cy="5189220"/>
            <wp:effectExtent l="0" t="0" r="5080" b="0"/>
            <wp:wrapTopAndBottom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0AAC8764-167F-4541-8E19-D886E18310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0AAC8764-167F-4541-8E19-D886E183104B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33" t="8227" r="10201" b="11667"/>
                    <a:stretch/>
                  </pic:blipFill>
                  <pic:spPr>
                    <a:xfrm>
                      <a:off x="0" y="0"/>
                      <a:ext cx="527177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248F05" w14:textId="391D66DE" w:rsidR="00A72DD6" w:rsidRPr="000E6351" w:rsidRDefault="005C34D3" w:rsidP="0029190B">
      <w:pPr>
        <w:spacing w:line="480" w:lineRule="auto"/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</w:pPr>
      <w:r w:rsidRPr="000B7557">
        <w:rPr>
          <w:rFonts w:ascii="Times New Roman" w:hAnsi="Times New Roman" w:cs="Times New Roman"/>
          <w:sz w:val="24"/>
          <w:szCs w:val="24"/>
        </w:rPr>
        <w:t>Figure S</w:t>
      </w:r>
      <w:r w:rsidR="003202CC">
        <w:rPr>
          <w:rFonts w:ascii="Times New Roman" w:hAnsi="Times New Roman" w:cs="Times New Roman"/>
          <w:sz w:val="24"/>
          <w:szCs w:val="24"/>
        </w:rPr>
        <w:t>1.</w:t>
      </w:r>
      <w:r w:rsidRPr="000B7557">
        <w:rPr>
          <w:rFonts w:ascii="Times New Roman" w:hAnsi="Times New Roman" w:cs="Times New Roman"/>
          <w:sz w:val="24"/>
          <w:szCs w:val="24"/>
        </w:rPr>
        <w:t xml:space="preserve"> </w:t>
      </w:r>
      <w:r w:rsidR="003202CC" w:rsidRPr="000E6351">
        <w:rPr>
          <w:rFonts w:ascii="Times New Roman" w:hAnsi="Times New Roman" w:cs="Times New Roman" w:hint="eastAsia"/>
          <w:sz w:val="24"/>
          <w:szCs w:val="24"/>
        </w:rPr>
        <w:t>Sequence comparison of th</w:t>
      </w:r>
      <w:r w:rsidR="003202CC" w:rsidRPr="000E6351">
        <w:rPr>
          <w:rFonts w:ascii="Times New Roman" w:hAnsi="Times New Roman" w:cs="Times New Roman" w:hint="eastAsia"/>
          <w:color w:val="231F20"/>
          <w:kern w:val="0"/>
          <w:sz w:val="24"/>
          <w:szCs w:val="24"/>
          <w:lang w:bidi="ar"/>
        </w:rPr>
        <w:t xml:space="preserve">e </w:t>
      </w:r>
      <w:r w:rsidR="003202CC" w:rsidRPr="000E6351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  <w:lang w:bidi="ar"/>
        </w:rPr>
        <w:t>tmexCD1-toprJ1</w:t>
      </w:r>
      <w:r w:rsidR="003202CC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-carrying</w:t>
      </w:r>
      <w:r w:rsidR="003202CC" w:rsidRPr="000E6351">
        <w:rPr>
          <w:rFonts w:ascii="Times New Roman" w:hAnsi="Times New Roman" w:cs="Times New Roman" w:hint="eastAsia"/>
          <w:color w:val="231F20"/>
          <w:kern w:val="0"/>
          <w:sz w:val="24"/>
          <w:szCs w:val="24"/>
          <w:lang w:bidi="ar"/>
        </w:rPr>
        <w:t xml:space="preserve"> pla</w:t>
      </w:r>
      <w:r w:rsidR="003202CC" w:rsidRPr="000E6351">
        <w:rPr>
          <w:rFonts w:ascii="Times New Roman" w:hAnsi="Times New Roman" w:cs="Times New Roman" w:hint="eastAsia"/>
          <w:sz w:val="24"/>
          <w:szCs w:val="24"/>
        </w:rPr>
        <w:t>smid</w:t>
      </w:r>
      <w:r w:rsidR="003202CC" w:rsidRPr="000E6351">
        <w:rPr>
          <w:rFonts w:ascii="Times New Roman" w:hAnsi="Times New Roman" w:cs="Times New Roman"/>
          <w:sz w:val="24"/>
          <w:szCs w:val="24"/>
        </w:rPr>
        <w:t xml:space="preserve">s </w:t>
      </w:r>
      <w:r w:rsidR="003202CC" w:rsidRPr="000E6351">
        <w:rPr>
          <w:rFonts w:ascii="Times New Roman" w:hAnsi="Times New Roman" w:cs="Times New Roman" w:hint="eastAsia"/>
          <w:sz w:val="24"/>
          <w:szCs w:val="24"/>
        </w:rPr>
        <w:t>in</w:t>
      </w:r>
      <w:r w:rsidR="003202CC" w:rsidRPr="000E6351">
        <w:rPr>
          <w:rFonts w:ascii="Times New Roman" w:hAnsi="Times New Roman" w:cs="Times New Roman"/>
          <w:sz w:val="24"/>
          <w:szCs w:val="24"/>
        </w:rPr>
        <w:t xml:space="preserve"> this s</w:t>
      </w:r>
      <w:r w:rsidR="003202CC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tudy.</w:t>
      </w:r>
      <w:r w:rsidR="00A72DD6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</w:t>
      </w:r>
      <w:r w:rsidR="003202CC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Circles</w:t>
      </w:r>
      <w:r w:rsidR="00A72DD6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</w:t>
      </w:r>
      <w:r w:rsidR="003202CC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from the </w:t>
      </w:r>
      <w:r w:rsidR="003D35AC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in</w:t>
      </w:r>
      <w:r w:rsidR="003202CC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side to </w:t>
      </w:r>
      <w:r w:rsidR="003D35AC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out</w:t>
      </w:r>
      <w:r w:rsidR="003202CC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side indicate plasmid</w:t>
      </w:r>
      <w:r w:rsidR="00CA05B1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s</w:t>
      </w:r>
      <w:r w:rsidR="00A72DD6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of </w:t>
      </w:r>
      <w:bookmarkStart w:id="0" w:name="_Hlk135903368"/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pSBH193_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="000E6351" w:rsidRPr="000E63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P110143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, pYZ22CS023_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="000E6351" w:rsidRPr="000E63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P110149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, pYZ22CS070_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="000E6351" w:rsidRPr="000E63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P110266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, pYZ22CS072_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="000E6351" w:rsidRPr="000E63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P11015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, pYZ22CS088_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="009451E6" w:rsidRPr="009451E6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CP110154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, pYZ22CS089_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="00FE7FB0" w:rsidRPr="00FE7FB0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CP11016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, pYZ22CS094_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="000E6351" w:rsidRPr="000E63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P110168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,</w:t>
      </w:r>
      <w:bookmarkEnd w:id="0"/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and pYZ22CK024_1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="000E6351" w:rsidRPr="000E63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P110146</w:t>
      </w:r>
      <w:r w:rsidR="0027623F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="006B047E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. </w:t>
      </w:r>
      <w:r w:rsidR="00A72DD6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Arrows indicate </w:t>
      </w:r>
      <w:r w:rsidR="00F86211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 xml:space="preserve">the positions and </w:t>
      </w:r>
      <w:r w:rsidR="00A72DD6" w:rsidRPr="000E6351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the direction of gene transcription.</w:t>
      </w:r>
    </w:p>
    <w:sectPr w:rsidR="00A72DD6" w:rsidRPr="000E6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3F2A0" w14:textId="77777777" w:rsidR="00172862" w:rsidRDefault="00172862" w:rsidP="005C34D3">
      <w:r>
        <w:separator/>
      </w:r>
    </w:p>
  </w:endnote>
  <w:endnote w:type="continuationSeparator" w:id="0">
    <w:p w14:paraId="5B49EC4C" w14:textId="77777777" w:rsidR="00172862" w:rsidRDefault="00172862" w:rsidP="005C3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A7A00" w14:textId="77777777" w:rsidR="00172862" w:rsidRDefault="00172862" w:rsidP="005C34D3">
      <w:r>
        <w:separator/>
      </w:r>
    </w:p>
  </w:footnote>
  <w:footnote w:type="continuationSeparator" w:id="0">
    <w:p w14:paraId="557C1AFF" w14:textId="77777777" w:rsidR="00172862" w:rsidRDefault="00172862" w:rsidP="005C3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9D"/>
    <w:rsid w:val="00074905"/>
    <w:rsid w:val="000E6351"/>
    <w:rsid w:val="00172862"/>
    <w:rsid w:val="00215477"/>
    <w:rsid w:val="00215B46"/>
    <w:rsid w:val="0027623F"/>
    <w:rsid w:val="0029190B"/>
    <w:rsid w:val="003202CC"/>
    <w:rsid w:val="003D35AC"/>
    <w:rsid w:val="005C34D3"/>
    <w:rsid w:val="0061764C"/>
    <w:rsid w:val="0067549D"/>
    <w:rsid w:val="006B047E"/>
    <w:rsid w:val="009451E6"/>
    <w:rsid w:val="00A72DD6"/>
    <w:rsid w:val="00B24F28"/>
    <w:rsid w:val="00B606BB"/>
    <w:rsid w:val="00B8377D"/>
    <w:rsid w:val="00CA05B1"/>
    <w:rsid w:val="00F54E75"/>
    <w:rsid w:val="00F86211"/>
    <w:rsid w:val="00FE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1DED7"/>
  <w15:chartTrackingRefBased/>
  <w15:docId w15:val="{4ED0E5D1-A664-443F-A245-F06C492B5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4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林</dc:creator>
  <cp:keywords/>
  <dc:description/>
  <cp:lastModifiedBy>孙 林</cp:lastModifiedBy>
  <cp:revision>22</cp:revision>
  <dcterms:created xsi:type="dcterms:W3CDTF">2023-05-25T01:45:00Z</dcterms:created>
  <dcterms:modified xsi:type="dcterms:W3CDTF">2023-05-25T07:44:00Z</dcterms:modified>
</cp:coreProperties>
</file>